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CDDC1A" w14:textId="77777777" w:rsidR="000D6639" w:rsidRPr="00956BCE" w:rsidRDefault="000D6639" w:rsidP="000D663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BCE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GB" w:eastAsia="en-GB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712A290C" wp14:editId="797598AF">
                <wp:simplePos x="0" y="0"/>
                <wp:positionH relativeFrom="column">
                  <wp:posOffset>50800</wp:posOffset>
                </wp:positionH>
                <wp:positionV relativeFrom="paragraph">
                  <wp:posOffset>1806575</wp:posOffset>
                </wp:positionV>
                <wp:extent cx="5887720" cy="0"/>
                <wp:effectExtent l="0" t="0" r="36830" b="1905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88772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71B725" id="Straight Connector 1" o:spid="_x0000_s1026" style="position:absolute;flip:y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4pt,142.25pt" to="467.6pt,14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956BCE">
        <w:rPr>
          <w:rFonts w:ascii="Times New Roman" w:hAnsi="Times New Roman" w:cs="Times New Roman"/>
          <w:b/>
          <w:sz w:val="24"/>
          <w:szCs w:val="24"/>
        </w:rPr>
        <w:t>Table. Supplementary</w:t>
      </w:r>
      <w:r w:rsidRPr="00956BCE">
        <w:rPr>
          <w:rFonts w:ascii="Times New Roman" w:hAnsi="Times New Roman" w:cs="Times New Roman"/>
          <w:sz w:val="24"/>
          <w:szCs w:val="24"/>
        </w:rPr>
        <w:t xml:space="preserve">. Two way ANOVA representing the </w:t>
      </w:r>
      <w:r w:rsidRPr="00956BCE">
        <w:rPr>
          <w:rFonts w:ascii="Times New Roman" w:hAnsi="Times New Roman" w:cs="Times New Roman"/>
          <w:i/>
          <w:sz w:val="24"/>
          <w:szCs w:val="24"/>
        </w:rPr>
        <w:t>F</w:t>
      </w:r>
      <w:r w:rsidRPr="00956BCE">
        <w:rPr>
          <w:rFonts w:ascii="Times New Roman" w:hAnsi="Times New Roman" w:cs="Times New Roman"/>
          <w:sz w:val="24"/>
          <w:szCs w:val="24"/>
        </w:rPr>
        <w:t xml:space="preserve"> and</w:t>
      </w:r>
      <w:r w:rsidRPr="00956BCE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956BCE">
        <w:rPr>
          <w:rFonts w:ascii="Times New Roman" w:hAnsi="Times New Roman" w:cs="Times New Roman"/>
          <w:sz w:val="24"/>
          <w:szCs w:val="24"/>
        </w:rPr>
        <w:t xml:space="preserve"> values under drought and salinity treatments dry weight, leaf WC, RWC (%), water potential, net photosynthesis (</w:t>
      </w:r>
      <w:proofErr w:type="spellStart"/>
      <w:r w:rsidRPr="00956BCE">
        <w:rPr>
          <w:rFonts w:ascii="Times New Roman" w:hAnsi="Times New Roman" w:cs="Times New Roman"/>
          <w:sz w:val="24"/>
          <w:szCs w:val="24"/>
        </w:rPr>
        <w:t>Pn</w:t>
      </w:r>
      <w:proofErr w:type="spellEnd"/>
      <w:r w:rsidRPr="00956BCE">
        <w:rPr>
          <w:rFonts w:ascii="Times New Roman" w:hAnsi="Times New Roman" w:cs="Times New Roman"/>
          <w:sz w:val="24"/>
          <w:szCs w:val="24"/>
        </w:rPr>
        <w:t>), stomatal conductance (</w:t>
      </w:r>
      <w:proofErr w:type="spellStart"/>
      <w:r w:rsidRPr="00956BCE">
        <w:rPr>
          <w:rFonts w:ascii="Times New Roman" w:hAnsi="Times New Roman" w:cs="Times New Roman"/>
          <w:sz w:val="24"/>
          <w:szCs w:val="24"/>
        </w:rPr>
        <w:t>gs</w:t>
      </w:r>
      <w:proofErr w:type="spellEnd"/>
      <w:r w:rsidRPr="00956BCE">
        <w:rPr>
          <w:rFonts w:ascii="Times New Roman" w:hAnsi="Times New Roman" w:cs="Times New Roman"/>
          <w:sz w:val="24"/>
          <w:szCs w:val="24"/>
        </w:rPr>
        <w:t>), intercellular CO</w:t>
      </w:r>
      <w:r w:rsidRPr="00956BCE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956BCE">
        <w:rPr>
          <w:rFonts w:ascii="Times New Roman" w:hAnsi="Times New Roman" w:cs="Times New Roman"/>
          <w:sz w:val="24"/>
          <w:szCs w:val="24"/>
        </w:rPr>
        <w:t>(Ci), transpiration rate (E), water use efficiency (</w:t>
      </w:r>
      <w:proofErr w:type="spellStart"/>
      <w:r w:rsidRPr="00956BCE">
        <w:rPr>
          <w:rFonts w:ascii="Times New Roman" w:hAnsi="Times New Roman" w:cs="Times New Roman"/>
          <w:sz w:val="24"/>
          <w:szCs w:val="24"/>
        </w:rPr>
        <w:t>WUEi</w:t>
      </w:r>
      <w:proofErr w:type="spellEnd"/>
      <w:r w:rsidRPr="00956BCE">
        <w:rPr>
          <w:rFonts w:ascii="Times New Roman" w:hAnsi="Times New Roman" w:cs="Times New Roman"/>
          <w:sz w:val="24"/>
          <w:szCs w:val="24"/>
        </w:rPr>
        <w:t>), Ci to CO</w:t>
      </w:r>
      <w:r w:rsidRPr="00956BC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56BCE">
        <w:rPr>
          <w:rFonts w:ascii="Times New Roman" w:hAnsi="Times New Roman" w:cs="Times New Roman"/>
          <w:sz w:val="24"/>
          <w:szCs w:val="24"/>
        </w:rPr>
        <w:t xml:space="preserve"> in air ratio (Ci/</w:t>
      </w:r>
      <w:proofErr w:type="spellStart"/>
      <w:r w:rsidRPr="00956BCE">
        <w:rPr>
          <w:rFonts w:ascii="Times New Roman" w:hAnsi="Times New Roman" w:cs="Times New Roman"/>
          <w:sz w:val="24"/>
          <w:szCs w:val="24"/>
        </w:rPr>
        <w:t>Catm</w:t>
      </w:r>
      <w:proofErr w:type="spellEnd"/>
      <w:r w:rsidRPr="00956BCE">
        <w:rPr>
          <w:rFonts w:ascii="Times New Roman" w:hAnsi="Times New Roman" w:cs="Times New Roman"/>
          <w:sz w:val="24"/>
          <w:szCs w:val="24"/>
        </w:rPr>
        <w:t>), saturation light (Is), CO</w:t>
      </w:r>
      <w:r w:rsidRPr="00956BC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56BCE">
        <w:rPr>
          <w:rFonts w:ascii="Times New Roman" w:hAnsi="Times New Roman" w:cs="Times New Roman"/>
          <w:sz w:val="24"/>
          <w:szCs w:val="24"/>
        </w:rPr>
        <w:t xml:space="preserve"> compensation point (</w:t>
      </w:r>
      <w:proofErr w:type="spellStart"/>
      <w:r w:rsidRPr="00956BCE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Pr="00956BCE">
        <w:rPr>
          <w:rFonts w:ascii="Times New Roman" w:hAnsi="Times New Roman" w:cs="Times New Roman"/>
          <w:sz w:val="24"/>
          <w:szCs w:val="24"/>
        </w:rPr>
        <w:t>), Rubisco carboxylase activity (</w:t>
      </w:r>
      <w:proofErr w:type="spellStart"/>
      <w:r w:rsidRPr="00956BCE">
        <w:rPr>
          <w:rFonts w:ascii="Times New Roman" w:hAnsi="Times New Roman" w:cs="Times New Roman"/>
          <w:sz w:val="24"/>
          <w:szCs w:val="24"/>
        </w:rPr>
        <w:t>V</w:t>
      </w:r>
      <w:r w:rsidRPr="00956BCE">
        <w:rPr>
          <w:rFonts w:ascii="Times New Roman" w:hAnsi="Times New Roman" w:cs="Times New Roman"/>
          <w:sz w:val="24"/>
          <w:szCs w:val="24"/>
          <w:vertAlign w:val="subscript"/>
        </w:rPr>
        <w:t>cmax</w:t>
      </w:r>
      <w:proofErr w:type="spellEnd"/>
      <w:r w:rsidRPr="00956BCE">
        <w:rPr>
          <w:rFonts w:ascii="Times New Roman" w:hAnsi="Times New Roman" w:cs="Times New Roman"/>
          <w:sz w:val="24"/>
          <w:szCs w:val="24"/>
        </w:rPr>
        <w:t>), RuBP regeneration (</w:t>
      </w:r>
      <w:proofErr w:type="spellStart"/>
      <w:r w:rsidRPr="00956BCE">
        <w:rPr>
          <w:rFonts w:ascii="Times New Roman" w:hAnsi="Times New Roman" w:cs="Times New Roman"/>
          <w:sz w:val="24"/>
          <w:szCs w:val="24"/>
        </w:rPr>
        <w:t>J</w:t>
      </w:r>
      <w:r w:rsidRPr="00956BCE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956BCE">
        <w:rPr>
          <w:rFonts w:ascii="Times New Roman" w:hAnsi="Times New Roman" w:cs="Times New Roman"/>
          <w:sz w:val="24"/>
          <w:szCs w:val="24"/>
        </w:rPr>
        <w:t>), dark respiration (Rd), Chlorophyll (SPAD), maximum quantum efficiency of PS2 (</w:t>
      </w:r>
      <w:proofErr w:type="spellStart"/>
      <w:r w:rsidRPr="00956BCE">
        <w:rPr>
          <w:rFonts w:ascii="Times New Roman" w:hAnsi="Times New Roman" w:cs="Times New Roman"/>
          <w:sz w:val="24"/>
          <w:szCs w:val="24"/>
        </w:rPr>
        <w:t>Fv</w:t>
      </w:r>
      <w:proofErr w:type="spellEnd"/>
      <w:r w:rsidRPr="00956BC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56BCE">
        <w:rPr>
          <w:rFonts w:ascii="Times New Roman" w:hAnsi="Times New Roman" w:cs="Times New Roman"/>
          <w:sz w:val="24"/>
          <w:szCs w:val="24"/>
        </w:rPr>
        <w:t>Fm</w:t>
      </w:r>
      <w:proofErr w:type="spellEnd"/>
      <w:r w:rsidRPr="00956BCE">
        <w:rPr>
          <w:rFonts w:ascii="Times New Roman" w:hAnsi="Times New Roman" w:cs="Times New Roman"/>
          <w:sz w:val="24"/>
          <w:szCs w:val="24"/>
        </w:rPr>
        <w:t>), actual quantum efficiency of PS2 (YII), quantum efficiency of PS2 (ɸPS2), apparent quantum yield of CO</w:t>
      </w:r>
      <w:r w:rsidRPr="00956BC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56BCE">
        <w:rPr>
          <w:rFonts w:ascii="Times New Roman" w:hAnsi="Times New Roman" w:cs="Times New Roman"/>
          <w:sz w:val="24"/>
          <w:szCs w:val="24"/>
        </w:rPr>
        <w:t xml:space="preserve"> assimilation (ɸ</w:t>
      </w:r>
      <w:r w:rsidRPr="00956BCE">
        <w:rPr>
          <w:rFonts w:ascii="Times New Roman" w:hAnsi="Times New Roman" w:cs="Times New Roman"/>
          <w:sz w:val="24"/>
          <w:szCs w:val="24"/>
          <w:vertAlign w:val="subscript"/>
        </w:rPr>
        <w:t>CO2</w:t>
      </w:r>
      <w:r w:rsidRPr="00956BCE">
        <w:rPr>
          <w:rFonts w:ascii="Times New Roman" w:hAnsi="Times New Roman" w:cs="Times New Roman"/>
          <w:sz w:val="24"/>
          <w:szCs w:val="24"/>
        </w:rPr>
        <w:t>), photochemical quenching (</w:t>
      </w:r>
      <w:proofErr w:type="spellStart"/>
      <w:r w:rsidRPr="00956BCE">
        <w:rPr>
          <w:rFonts w:ascii="Times New Roman" w:hAnsi="Times New Roman" w:cs="Times New Roman"/>
          <w:sz w:val="24"/>
          <w:szCs w:val="24"/>
        </w:rPr>
        <w:t>qP</w:t>
      </w:r>
      <w:proofErr w:type="spellEnd"/>
      <w:r w:rsidRPr="00956BCE">
        <w:rPr>
          <w:rFonts w:ascii="Times New Roman" w:hAnsi="Times New Roman" w:cs="Times New Roman"/>
          <w:sz w:val="24"/>
          <w:szCs w:val="24"/>
        </w:rPr>
        <w:t>), non-photochemical quenching (NPQ), electron transport rate (ETR), stomatal limitation (L</w:t>
      </w:r>
      <w:r w:rsidRPr="00956BCE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956BCE">
        <w:rPr>
          <w:rFonts w:ascii="Times New Roman" w:hAnsi="Times New Roman" w:cs="Times New Roman"/>
          <w:sz w:val="24"/>
          <w:szCs w:val="24"/>
        </w:rPr>
        <w:t>), non-stomatal limitation (L</w:t>
      </w:r>
      <w:r w:rsidRPr="00956BCE">
        <w:rPr>
          <w:rFonts w:ascii="Times New Roman" w:hAnsi="Times New Roman" w:cs="Times New Roman"/>
          <w:sz w:val="24"/>
          <w:szCs w:val="24"/>
          <w:vertAlign w:val="subscript"/>
        </w:rPr>
        <w:t>NS</w:t>
      </w:r>
      <w:r w:rsidRPr="00956BCE">
        <w:rPr>
          <w:rFonts w:ascii="Times New Roman" w:hAnsi="Times New Roman" w:cs="Times New Roman"/>
          <w:sz w:val="24"/>
          <w:szCs w:val="24"/>
        </w:rPr>
        <w:t xml:space="preserve">), carbon isotopes discrimination (Δ </w:t>
      </w:r>
      <w:r w:rsidRPr="00956BC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956BCE">
        <w:rPr>
          <w:rFonts w:ascii="Times New Roman" w:hAnsi="Times New Roman" w:cs="Times New Roman"/>
          <w:sz w:val="24"/>
          <w:szCs w:val="24"/>
        </w:rPr>
        <w:t>C), bundle sheath leakiness (</w:t>
      </w:r>
      <w:r w:rsidRPr="00956BCE">
        <w:rPr>
          <w:rStyle w:val="Emphasis"/>
          <w:rFonts w:ascii="Times New Roman" w:hAnsi="Times New Roman" w:cs="Times New Roman"/>
          <w:color w:val="333333"/>
          <w:sz w:val="24"/>
          <w:szCs w:val="24"/>
        </w:rPr>
        <w:t>φ</w:t>
      </w:r>
      <w:r w:rsidRPr="00956BCE">
        <w:rPr>
          <w:rFonts w:ascii="Times New Roman" w:hAnsi="Times New Roman" w:cs="Times New Roman"/>
          <w:sz w:val="24"/>
          <w:szCs w:val="24"/>
        </w:rPr>
        <w:t>), and carbon isotopes (δ</w:t>
      </w:r>
      <w:r w:rsidRPr="00956BCE">
        <w:rPr>
          <w:rStyle w:val="stack"/>
          <w:rFonts w:ascii="Times New Roman" w:hAnsi="Times New Roman" w:cs="Times New Roman"/>
          <w:sz w:val="24"/>
          <w:szCs w:val="24"/>
        </w:rPr>
        <w:t xml:space="preserve"> </w:t>
      </w:r>
      <w:r w:rsidRPr="00956BCE">
        <w:rPr>
          <w:rStyle w:val="stack"/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956BCE">
        <w:rPr>
          <w:rFonts w:ascii="Times New Roman" w:hAnsi="Times New Roman" w:cs="Times New Roman"/>
          <w:sz w:val="24"/>
          <w:szCs w:val="24"/>
        </w:rPr>
        <w:t xml:space="preserve">C). 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1800"/>
        <w:gridCol w:w="1650"/>
        <w:gridCol w:w="1140"/>
        <w:gridCol w:w="1170"/>
        <w:gridCol w:w="1139"/>
        <w:gridCol w:w="1229"/>
        <w:gridCol w:w="1322"/>
      </w:tblGrid>
      <w:tr w:rsidR="000D6639" w:rsidRPr="00956BCE" w14:paraId="46B26F69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98A1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2165" w14:textId="77777777" w:rsidR="000D6639" w:rsidRPr="00956BCE" w:rsidRDefault="000D6639" w:rsidP="00DA0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     Salinity</w:t>
            </w:r>
          </w:p>
          <w:p w14:paraId="4412EF6A" w14:textId="77777777" w:rsidR="000D6639" w:rsidRPr="00956BCE" w:rsidRDefault="000D6639" w:rsidP="00DA0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1662336" behindDoc="0" locked="0" layoutInCell="1" allowOverlap="1" wp14:anchorId="2F6F5DFF" wp14:editId="5E75D32E">
                      <wp:simplePos x="0" y="0"/>
                      <wp:positionH relativeFrom="column">
                        <wp:posOffset>628650</wp:posOffset>
                      </wp:positionH>
                      <wp:positionV relativeFrom="paragraph">
                        <wp:posOffset>141604</wp:posOffset>
                      </wp:positionV>
                      <wp:extent cx="1102995" cy="0"/>
                      <wp:effectExtent l="0" t="0" r="20955" b="19050"/>
                      <wp:wrapNone/>
                      <wp:docPr id="3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0299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CF93972" id="Straight Connector 3" o:spid="_x0000_s1026" style="position:absolute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49.5pt,11.15pt" to="136.35pt,1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" strokecolor="black [3213]" strokeweight="1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998A" w14:textId="77777777" w:rsidR="000D6639" w:rsidRPr="00956BCE" w:rsidRDefault="000D6639" w:rsidP="00DA0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Drought</w:t>
            </w:r>
          </w:p>
          <w:p w14:paraId="784A096A" w14:textId="77777777" w:rsidR="000D6639" w:rsidRPr="00956BCE" w:rsidRDefault="000D6639" w:rsidP="00DA0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1663360" behindDoc="0" locked="0" layoutInCell="1" allowOverlap="1" wp14:anchorId="693379DA" wp14:editId="76D6A0D8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35254</wp:posOffset>
                      </wp:positionV>
                      <wp:extent cx="1102995" cy="0"/>
                      <wp:effectExtent l="0" t="0" r="20955" b="19050"/>
                      <wp:wrapNone/>
                      <wp:docPr id="4" name="Straight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0299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FAAEF78" id="Straight Connector 4" o:spid="_x0000_s1026" style="position:absolute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0.65pt,10.65pt" to="107.5pt,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" strokecolor="black [3213]" strokeweight="1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0FE2" w14:textId="77777777" w:rsidR="000D6639" w:rsidRPr="00956BCE" w:rsidRDefault="000D6639" w:rsidP="00DA0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Salinity x Drought</w:t>
            </w:r>
          </w:p>
          <w:p w14:paraId="0C662BFE" w14:textId="77777777" w:rsidR="000D6639" w:rsidRPr="00956BCE" w:rsidRDefault="000D6639" w:rsidP="00DA0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1664384" behindDoc="0" locked="0" layoutInCell="1" allowOverlap="1" wp14:anchorId="22E579F4" wp14:editId="5884464D">
                      <wp:simplePos x="0" y="0"/>
                      <wp:positionH relativeFrom="column">
                        <wp:posOffset>278765</wp:posOffset>
                      </wp:positionH>
                      <wp:positionV relativeFrom="paragraph">
                        <wp:posOffset>138429</wp:posOffset>
                      </wp:positionV>
                      <wp:extent cx="1102995" cy="0"/>
                      <wp:effectExtent l="0" t="0" r="20955" b="19050"/>
                      <wp:wrapNone/>
                      <wp:docPr id="6" name="Straight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0299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36E7E06" id="Straight Connector 6" o:spid="_x0000_s1026" style="position:absolute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1.95pt,10.9pt" to="108.8pt,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" strokecolor="black [3213]" strokeweight="1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</w:tr>
      <w:tr w:rsidR="000D6639" w:rsidRPr="00956BCE" w14:paraId="0325BD53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FB91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ameters</w:t>
            </w:r>
          </w:p>
          <w:p w14:paraId="4487BD25" w14:textId="77777777" w:rsidR="000D6639" w:rsidRPr="00956BCE" w:rsidRDefault="000D6639" w:rsidP="00DA0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6589EECF" wp14:editId="779B582F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88264</wp:posOffset>
                      </wp:positionV>
                      <wp:extent cx="5975350" cy="0"/>
                      <wp:effectExtent l="0" t="0" r="25400" b="19050"/>
                      <wp:wrapNone/>
                      <wp:docPr id="7" name="Straight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597535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0238899" id="Straight Connector 7" o:spid="_x0000_s1026" style="position:absolute;flip:y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1.25pt,6.95pt" to="469.25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" strokecolor="black [3213]" strokeweight="1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1B9F" w14:textId="77777777" w:rsidR="000D6639" w:rsidRPr="00956BCE" w:rsidRDefault="000D6639" w:rsidP="00DA0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              F</w:t>
            </w:r>
          </w:p>
          <w:p w14:paraId="35E05ACF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8BF1" w14:textId="77777777" w:rsidR="000D6639" w:rsidRPr="00956BCE" w:rsidRDefault="000D6639" w:rsidP="00DA0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        P</w:t>
            </w:r>
          </w:p>
          <w:p w14:paraId="11ED871A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AF4F" w14:textId="77777777" w:rsidR="000D6639" w:rsidRPr="00956BCE" w:rsidRDefault="000D6639" w:rsidP="00DA0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     F</w:t>
            </w:r>
          </w:p>
          <w:p w14:paraId="11A652C0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5C8D" w14:textId="77777777" w:rsidR="000D6639" w:rsidRPr="00956BCE" w:rsidRDefault="000D6639" w:rsidP="00DA0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   P</w:t>
            </w:r>
          </w:p>
          <w:p w14:paraId="79086E07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675" w14:textId="77777777" w:rsidR="000D6639" w:rsidRPr="00956BCE" w:rsidRDefault="000D6639" w:rsidP="00DA0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       F</w:t>
            </w:r>
          </w:p>
          <w:p w14:paraId="5608C058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C1A4" w14:textId="77777777" w:rsidR="000D6639" w:rsidRPr="00956BCE" w:rsidRDefault="000D6639" w:rsidP="00DA0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                P</w:t>
            </w:r>
          </w:p>
          <w:p w14:paraId="125C89F8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</w:tr>
      <w:tr w:rsidR="000D6639" w:rsidRPr="00956BCE" w14:paraId="28D1E459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BE8A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y weight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A67B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67D8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94EB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F834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ADE4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FD37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0D6639" w:rsidRPr="00956BCE" w14:paraId="57EB5D52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FB1C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W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0D4D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42A6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C7ED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9EF9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820F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5DDB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0D6639" w:rsidRPr="00956BCE" w14:paraId="1BB352A5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E68E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C (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D8A2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B337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2230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8A25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66E9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DEB2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D6639" w:rsidRPr="00956BCE" w14:paraId="7E1AEA89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40B5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potenti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4581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5954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C1D5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EBD0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3F8A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54B9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D6639" w:rsidRPr="00956BCE" w14:paraId="08252F37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85D9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CE3D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.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F664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3A50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DCB0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2CAB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8911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D6639" w:rsidRPr="00956BCE" w14:paraId="0AF94A67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02E3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70E3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BE08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25A0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5A78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8470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842C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D6639" w:rsidRPr="00956BCE" w14:paraId="55E23A2F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10A9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E290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6681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6BE8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9C96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299D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6771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0D6639" w:rsidRPr="00956BCE" w14:paraId="71D52DD4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F8A3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5DB5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B016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12D6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.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6339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667C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88A6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D6639" w:rsidRPr="00956BCE" w14:paraId="1314FD68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22F1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Ei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3404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6DB1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2367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E2E4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E859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558E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0D6639" w:rsidRPr="00956BCE" w14:paraId="52E21E86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49F0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/</w:t>
            </w:r>
            <w:proofErr w:type="spellStart"/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m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36C8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7224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C6F7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BD2F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8A8C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C17F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0D6639" w:rsidRPr="00956BCE" w14:paraId="07DB04DB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CF20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CD4D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D22B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BB99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BFB6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8EDF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CE1C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D6639" w:rsidRPr="00956BCE" w14:paraId="4EFA5E1D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029F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8F64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AC18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FA79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C10F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32C5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6CA1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D6639" w:rsidRPr="00956BCE" w14:paraId="7CAF2CED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61AA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ma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9C82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1AD7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8E6F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9.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1A7C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B893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BBB6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D6639" w:rsidRPr="00956BCE" w14:paraId="5A54BD4B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6AF1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A0A7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FF3D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6F18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.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E4CD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8627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85C6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D6639" w:rsidRPr="00956BCE" w14:paraId="451E1DF7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C135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FBBA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D095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BEF1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.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0316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2D2D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C415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D6639" w:rsidRPr="00956BCE" w14:paraId="7E08C2EA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5962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D77A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12C1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28C4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B8F3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2A2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9152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D6639" w:rsidRPr="00956BCE" w14:paraId="39462CB4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79D4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v</w:t>
            </w:r>
            <w:proofErr w:type="spellEnd"/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865E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A182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DE81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D260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B312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9FAB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0D6639" w:rsidRPr="00956BCE" w14:paraId="12119840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B71A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(II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45BF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A067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7E8A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35EB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64A5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D38C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D6639" w:rsidRPr="00956BCE" w14:paraId="7BE598F8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826D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hAnsi="Times New Roman" w:cs="Times New Roman"/>
                <w:sz w:val="24"/>
                <w:szCs w:val="24"/>
              </w:rPr>
              <w:t>ɸ</w:t>
            </w: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6BC2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DB5A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D86C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.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8113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8793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EBCA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D6639" w:rsidRPr="00956BCE" w14:paraId="39517441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5436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67AC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F2F8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0ADC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4993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7A52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878A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D6639" w:rsidRPr="00956BCE" w14:paraId="1664FF05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A128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3034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2F55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8DD8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.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79A1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C705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C0C4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0D6639" w:rsidRPr="00956BCE" w14:paraId="69342DF3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2A60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Q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6A42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4775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3968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25D1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B75E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4EF7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0D6639" w:rsidRPr="00956BCE" w14:paraId="228DFEC8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A36A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CEB4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CE3F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0E4A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310F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CFCF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1D5B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0D6639" w:rsidRPr="00956BCE" w14:paraId="5AD34347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0683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B0D9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45D4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BD6B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7ED3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2D09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7793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D6639" w:rsidRPr="00956BCE" w14:paraId="2CA6AA4E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E4D0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N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097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729A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5E4E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A098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9AEC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0FF3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D6639" w:rsidRPr="00956BCE" w14:paraId="210C28C1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41B0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956B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956BC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BE21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AC84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0417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D2C7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EFD6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D2E3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0D6639" w:rsidRPr="00956BCE" w14:paraId="108B4F36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493B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hAnsi="Times New Roman" w:cs="Times New Roman"/>
                <w:sz w:val="24"/>
                <w:szCs w:val="24"/>
              </w:rPr>
              <w:t>φ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4375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D656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A4BE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DE78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8C72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A5A4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0D6639" w:rsidRPr="00956BCE" w14:paraId="522D7E85" w14:textId="77777777" w:rsidTr="00DA042D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7ACC" w14:textId="77777777" w:rsidR="000D6639" w:rsidRPr="00956BCE" w:rsidRDefault="000D6639" w:rsidP="00DA0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956BCE">
              <w:rPr>
                <w:rStyle w:val="stac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6BCE">
              <w:rPr>
                <w:rStyle w:val="stack"/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956BC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B615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1287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A925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E40E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D16A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B1BE" w14:textId="77777777" w:rsidR="000D6639" w:rsidRPr="00956BCE" w:rsidRDefault="000D6639" w:rsidP="00DA0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B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</w:tbl>
    <w:p w14:paraId="365B8C82" w14:textId="77777777" w:rsidR="0002675F" w:rsidRPr="000D6639" w:rsidRDefault="000D6639" w:rsidP="000D66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BCE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en-GB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1D92ECE0" wp14:editId="28961323">
                <wp:simplePos x="0" y="0"/>
                <wp:positionH relativeFrom="column">
                  <wp:posOffset>0</wp:posOffset>
                </wp:positionH>
                <wp:positionV relativeFrom="paragraph">
                  <wp:posOffset>-2541</wp:posOffset>
                </wp:positionV>
                <wp:extent cx="6028690" cy="0"/>
                <wp:effectExtent l="0" t="0" r="29210" b="19050"/>
                <wp:wrapNone/>
                <wp:docPr id="20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2869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FDA799" id="Straight Connector 20" o:spid="_x0000_s1026" style="position:absolute;flip:y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0,-.2pt" to="474.7pt,-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956BCE">
        <w:rPr>
          <w:rFonts w:ascii="Times New Roman" w:hAnsi="Times New Roman" w:cs="Times New Roman"/>
          <w:sz w:val="24"/>
          <w:szCs w:val="24"/>
        </w:rPr>
        <w:t xml:space="preserve">The confidence level was selected to 95%. </w:t>
      </w:r>
    </w:p>
    <w:sectPr w:rsidR="0002675F" w:rsidRPr="000D6639" w:rsidSect="00841FB7">
      <w:footerReference w:type="default" r:id="rId6"/>
      <w:pgSz w:w="12240" w:h="15840" w:code="1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603AE7" w14:textId="77777777" w:rsidR="003073D6" w:rsidRDefault="003073D6">
      <w:pPr>
        <w:spacing w:after="0" w:line="240" w:lineRule="auto"/>
      </w:pPr>
      <w:r>
        <w:separator/>
      </w:r>
    </w:p>
  </w:endnote>
  <w:endnote w:type="continuationSeparator" w:id="0">
    <w:p w14:paraId="52C587ED" w14:textId="77777777" w:rsidR="003073D6" w:rsidRDefault="00307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63375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3B131E" w14:textId="77777777" w:rsidR="002D490F" w:rsidRDefault="000D66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5967E7" w14:textId="77777777" w:rsidR="002D490F" w:rsidRDefault="003073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05D20D" w14:textId="77777777" w:rsidR="003073D6" w:rsidRDefault="003073D6">
      <w:pPr>
        <w:spacing w:after="0" w:line="240" w:lineRule="auto"/>
      </w:pPr>
      <w:r>
        <w:separator/>
      </w:r>
    </w:p>
  </w:footnote>
  <w:footnote w:type="continuationSeparator" w:id="0">
    <w:p w14:paraId="27E2D7FA" w14:textId="77777777" w:rsidR="003073D6" w:rsidRDefault="003073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xszAxNDCzNDA2tbRQ0lEKTi0uzszPAykwrAUAYd10cywAAAA="/>
  </w:docVars>
  <w:rsids>
    <w:rsidRoot w:val="000D6639"/>
    <w:rsid w:val="000D6639"/>
    <w:rsid w:val="00213163"/>
    <w:rsid w:val="003073D6"/>
    <w:rsid w:val="00841FB7"/>
    <w:rsid w:val="0099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5A0FC"/>
  <w15:chartTrackingRefBased/>
  <w15:docId w15:val="{A969BDFD-4BD8-4D00-9BA7-278A8961B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63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ck">
    <w:name w:val="stack"/>
    <w:basedOn w:val="DefaultParagraphFont"/>
    <w:rsid w:val="000D6639"/>
  </w:style>
  <w:style w:type="character" w:styleId="Emphasis">
    <w:name w:val="Emphasis"/>
    <w:basedOn w:val="DefaultParagraphFont"/>
    <w:uiPriority w:val="20"/>
    <w:qFormat/>
    <w:rsid w:val="000D6639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0D6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639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D6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abassum Hussain</dc:creator>
  <cp:keywords/>
  <dc:description/>
  <cp:lastModifiedBy>Sidra Amiri</cp:lastModifiedBy>
  <cp:revision>2</cp:revision>
  <dcterms:created xsi:type="dcterms:W3CDTF">2020-04-29T11:14:00Z</dcterms:created>
  <dcterms:modified xsi:type="dcterms:W3CDTF">2020-04-29T11:14:00Z</dcterms:modified>
</cp:coreProperties>
</file>